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AA6" w:rsidRDefault="00BD4E2D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Figure 1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Caption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low chart of studies </w:t>
      </w:r>
      <w:r>
        <w:rPr>
          <w:rFonts w:ascii="Times New Roman" w:hAnsi="Times New Roman" w:cs="Times New Roman"/>
          <w:sz w:val="24"/>
          <w:szCs w:val="24"/>
          <w:lang w:val="en-US"/>
        </w:rPr>
        <w:t>selection procedure.</w:t>
      </w:r>
    </w:p>
    <w:p w:rsidR="00103AA6" w:rsidRDefault="00BD4E2D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Figure 1 Alt Text: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Eleven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studies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met the criteria and were incorporated into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the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meta-analysis </w:t>
      </w:r>
    </w:p>
    <w:p w:rsidR="00103AA6" w:rsidRDefault="00103AA6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</w:p>
    <w:p w:rsidR="00103AA6" w:rsidRDefault="00103AA6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</w:p>
    <w:p w:rsidR="00103AA6" w:rsidRDefault="00BD4E2D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2 Caption: Forest plots for relationship between HD-RT and LD-RT.(A) pooled analyses for OS;(</w:t>
      </w:r>
      <w:proofErr w:type="gramStart"/>
      <w:r>
        <w:rPr>
          <w:rFonts w:ascii="Times New Roman" w:hAnsi="Times New Roman" w:cs="Times New Roman" w:hint="eastAsia"/>
          <w:sz w:val="24"/>
          <w:szCs w:val="24"/>
          <w:lang w:val="en-US"/>
        </w:rPr>
        <w:t>B)pooled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analyses for PFS.</w:t>
      </w:r>
    </w:p>
    <w:p w:rsidR="00103AA6" w:rsidRDefault="00BD4E2D">
      <w:pPr>
        <w:pStyle w:val="CommentText"/>
        <w:rPr>
          <w:rFonts w:ascii="Times New Roman" w:eastAsia="AdvOT46dcae81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F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igure 2A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 xml:space="preserve">Alt Text: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All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articles reported overall survival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in groups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.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P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atients in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the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HD-RT group had significant survival benefit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s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compared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to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patients in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the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LD-RT group (pooled HR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0.7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8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[0.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70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, 0.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87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], p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＜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0.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00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00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1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). </w:t>
      </w:r>
    </w:p>
    <w:p w:rsidR="00103AA6" w:rsidRDefault="00BD4E2D">
      <w:pPr>
        <w:pStyle w:val="CommentText"/>
        <w:rPr>
          <w:rFonts w:ascii="Times New Roman" w:eastAsia="SimSun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Figure 2B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 xml:space="preserve">Alt Text: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Five studies </w:t>
      </w:r>
      <w:proofErr w:type="spellStart"/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analyzed</w:t>
      </w:r>
      <w:proofErr w:type="spellEnd"/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the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PFS of the two groups. HD-RT group had a significant advantage over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LD-RT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group (HR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0.72 [0.55, 0.94], p=0.01). </w:t>
      </w:r>
    </w:p>
    <w:p w:rsidR="00103AA6" w:rsidRDefault="00103AA6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</w:p>
    <w:p w:rsidR="00103AA6" w:rsidRDefault="00BD4E2D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Figure 3 Caption: Forest plot for relationship between HD-RT and LD-RT.(A) odds ratio f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/>
        </w:rPr>
        <w:t>cCR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>;(B) odds ratio for LRF;(C) odds ratio for D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M.</w:t>
      </w:r>
    </w:p>
    <w:p w:rsidR="00103AA6" w:rsidRDefault="00BD4E2D">
      <w:pPr>
        <w:rPr>
          <w:rFonts w:ascii="Times New Roman" w:eastAsia="SimSun" w:hAnsi="Times New Roman" w:cs="Times New Roman"/>
          <w:color w:val="000000"/>
          <w:sz w:val="24"/>
          <w:lang w:val="en-US" w:eastAsia="zh-CN" w:bidi="ar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Figure 3A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 xml:space="preserve">Alt Text: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Six studies compared the </w:t>
      </w:r>
      <w:proofErr w:type="spellStart"/>
      <w:proofErr w:type="gramStart"/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cCR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 rates</w:t>
      </w:r>
      <w:proofErr w:type="gramEnd"/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of the two groups, with the HD-RT group outperforming the LD-RT group in 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cCR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(OR 1.52 [1.13, 2.05]; P=0.005)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>.</w:t>
      </w:r>
    </w:p>
    <w:p w:rsidR="00103AA6" w:rsidRDefault="00BD4E2D">
      <w:pPr>
        <w:rPr>
          <w:rFonts w:ascii="Times New Roman" w:eastAsia="SimSun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Figure 3B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 xml:space="preserve">Alt Text: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Six studies compared the LRF rates of the two groups, with the HD-RT group outperforming the LD-RT group </w:t>
      </w:r>
      <w:proofErr w:type="gramStart"/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in  LRF</w:t>
      </w:r>
      <w:proofErr w:type="gramEnd"/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(OR 0.60 [0.45, 0.80], p=0.0004). </w:t>
      </w:r>
    </w:p>
    <w:p w:rsidR="00103AA6" w:rsidRDefault="00BD4E2D">
      <w:pPr>
        <w:rPr>
          <w:rFonts w:ascii="Times New Roman" w:eastAsia="SimSun" w:hAnsi="Times New Roman" w:cs="Times New Roman"/>
          <w:color w:val="000000" w:themeColor="text1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Figure 3C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 xml:space="preserve">Alt Text: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Five</w:t>
      </w:r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 xml:space="preserve"> articles </w:t>
      </w:r>
      <w:proofErr w:type="spellStart"/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>analyzed</w:t>
      </w:r>
      <w:proofErr w:type="spellEnd"/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the DM</w:t>
      </w:r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 xml:space="preserve"> rates of the two groups. There was no difference between t</w:t>
      </w:r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>he two groups in this respect (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O</w:t>
      </w:r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>R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>1.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43</w:t>
      </w:r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 xml:space="preserve"> [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1</w:t>
      </w:r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>.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00</w:t>
      </w:r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2</w:t>
      </w:r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>.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04</w:t>
      </w:r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>]; P=0.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>05</w:t>
      </w:r>
      <w:r>
        <w:rPr>
          <w:rFonts w:ascii="Times New Roman" w:eastAsia="AdvOT46dcae81" w:hAnsi="Times New Roman" w:cs="Times New Roman"/>
          <w:color w:val="000000" w:themeColor="text1"/>
          <w:sz w:val="24"/>
          <w:lang w:bidi="ar"/>
        </w:rPr>
        <w:t>).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lang w:bidi="ar"/>
        </w:rPr>
        <w:t xml:space="preserve"> </w:t>
      </w:r>
    </w:p>
    <w:p w:rsidR="00103AA6" w:rsidRDefault="00103AA6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</w:p>
    <w:p w:rsidR="00103AA6" w:rsidRDefault="00BD4E2D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Figure 4 Caption: Effect of HD-RT and LD-RT on grad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≥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3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/>
        </w:rPr>
        <w:t>AEs.Odds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ratio for (A)pneumonitis;</w:t>
      </w:r>
    </w:p>
    <w:p w:rsidR="00103AA6" w:rsidRDefault="00BD4E2D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(B)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/>
        </w:rPr>
        <w:t>esphagitis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>;(</w:t>
      </w:r>
      <w:proofErr w:type="gramStart"/>
      <w:r>
        <w:rPr>
          <w:rFonts w:ascii="Times New Roman" w:hAnsi="Times New Roman" w:cs="Times New Roman" w:hint="eastAsia"/>
          <w:sz w:val="24"/>
          <w:szCs w:val="24"/>
          <w:lang w:val="en-US"/>
        </w:rPr>
        <w:t>C)other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esophageal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/>
        </w:rPr>
        <w:t>toxicities:stenosis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>/fistula/hemorrhage;(D)treatment-related death.</w:t>
      </w:r>
    </w:p>
    <w:p w:rsidR="00103AA6" w:rsidRDefault="00BD4E2D">
      <w:pPr>
        <w:pStyle w:val="CommentText"/>
        <w:rPr>
          <w:rFonts w:ascii="Times New Roman" w:eastAsia="SimSun" w:hAnsi="Times New Roman" w:cs="Times New Roman"/>
          <w:color w:val="000000"/>
          <w:sz w:val="24"/>
          <w:lang w:val="en-US" w:bidi="ar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Figure 4A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 xml:space="preserve">Alt Text: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No significant difference was demons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t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rated between the two arms in terms of grade 3–5 radiation pneumonitis (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O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R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1.3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8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[0.71, 2.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6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8], p=0.35)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>.</w:t>
      </w:r>
    </w:p>
    <w:p w:rsidR="00103AA6" w:rsidRDefault="00BD4E2D">
      <w:pPr>
        <w:pStyle w:val="CommentText"/>
        <w:rPr>
          <w:rFonts w:ascii="Times New Roman" w:eastAsia="SimSu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Figure 4B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>Alt Text: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No significant difference was demons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t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rated between the two arms in terms of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 xml:space="preserve">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grade 3–5 radiation esophagitis (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O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R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1.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36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[0.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88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2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.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10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], p=0.17)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>.</w:t>
      </w:r>
    </w:p>
    <w:p w:rsidR="00103AA6" w:rsidRDefault="00BD4E2D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Figure 4C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 xml:space="preserve">Alt Text: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No significant difference was demons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t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rated between the two arms in terms of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 xml:space="preserve">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grade 3–5 radiation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 xml:space="preserve">Other </w:t>
      </w:r>
      <w:proofErr w:type="spellStart"/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Esophageal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toxicities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(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stenosis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/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fistula/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proofErr w:type="spellStart"/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hemorrhage</w:t>
      </w:r>
      <w:proofErr w:type="spellEnd"/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)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(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O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R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1.2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2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[0.7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5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2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.0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0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], p=0.43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>)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.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</w:p>
    <w:p w:rsidR="00103AA6" w:rsidRDefault="00BD4E2D">
      <w:pPr>
        <w:pStyle w:val="CommentText"/>
        <w:rPr>
          <w:rFonts w:ascii="Times New Roman" w:eastAsia="SimSun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Figure 4D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 xml:space="preserve">Alt Text: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No significant difference was demons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t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rated between the two arms in terms of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bidi="ar"/>
        </w:rPr>
        <w:t xml:space="preserve">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treatment-related death (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O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R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1.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40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[0.7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3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, 2.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6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8], p=0.31).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</w:p>
    <w:p w:rsidR="00103AA6" w:rsidRDefault="00103AA6">
      <w:pPr>
        <w:pStyle w:val="CommentText"/>
        <w:rPr>
          <w:rFonts w:ascii="Times New Roman" w:eastAsia="SimSun" w:hAnsi="Times New Roman" w:cs="Times New Roman"/>
          <w:color w:val="000000"/>
          <w:sz w:val="24"/>
          <w:lang w:val="en-US" w:bidi="ar"/>
        </w:rPr>
      </w:pPr>
    </w:p>
    <w:p w:rsidR="00103AA6" w:rsidRDefault="00103AA6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</w:p>
    <w:p w:rsidR="00103AA6" w:rsidRDefault="00BD4E2D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Figure 5 Caption: Sensitivity analyses for (A) OS and (B)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/>
        </w:rPr>
        <w:t>PFS.Publication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bias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funnel plot: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/>
        </w:rPr>
        <w:t>Beggs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test and Eggers test for (C and D) OS and (E and F) PFS.</w:t>
      </w:r>
    </w:p>
    <w:p w:rsidR="00103AA6" w:rsidRDefault="00BD4E2D">
      <w:pPr>
        <w:rPr>
          <w:rFonts w:ascii="Times New Roman" w:eastAsia="SimSun" w:hAnsi="Times New Roman" w:cs="Times New Roman"/>
          <w:color w:val="000000"/>
          <w:sz w:val="24"/>
          <w:lang w:val="en-US" w:eastAsia="zh-CN" w:bidi="ar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Figure 5A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 xml:space="preserve">Alt Text: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Sensitivity analysis revealed that the new HRs for OS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 xml:space="preserve"> was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 xml:space="preserve"> identical to the original HRs, demonstrating that no single study may have significantly influenced th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e meta-analysis results.</w:t>
      </w:r>
    </w:p>
    <w:p w:rsidR="00103AA6" w:rsidRDefault="00BD4E2D">
      <w:pPr>
        <w:rPr>
          <w:rFonts w:ascii="Times New Roman" w:eastAsia="AdvOT46dcae81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Figure 5B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>Alt Text: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Sensitivity analysis revealed that the new HRs for PFS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 xml:space="preserve"> was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identical to the original HRs, demonstrating that no single study may have significantly influenced the meta-analysis results.</w:t>
      </w:r>
    </w:p>
    <w:p w:rsidR="00103AA6" w:rsidRDefault="00BD4E2D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lastRenderedPageBreak/>
        <w:t xml:space="preserve">Figure 5C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 xml:space="preserve">Alt Text: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No significant publication bias was found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between HD-RT group and LD-RT group among all studies on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OS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(</w:t>
      </w:r>
      <w:proofErr w:type="spellStart"/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Begg's</w:t>
      </w:r>
      <w:proofErr w:type="spellEnd"/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t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est, P= 0.533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>)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.</w:t>
      </w:r>
    </w:p>
    <w:p w:rsidR="00103AA6" w:rsidRDefault="00BD4E2D">
      <w:pPr>
        <w:rPr>
          <w:rFonts w:ascii="Times New Roman" w:eastAsia="AdvOT46dcae81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Figure 5D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 xml:space="preserve">Alt Text: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No significant publication bias was found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between HD-RT group and LD-RT group among all studies on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>OS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(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Egger'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s test, p=0.325[ -2.6350,0.9731]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>)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.</w:t>
      </w:r>
    </w:p>
    <w:p w:rsidR="00103AA6" w:rsidRDefault="00BD4E2D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Figure 5E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 xml:space="preserve">Alt Text: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No significant publication bias was found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between HD-RT group and LD-RT group on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>PFS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(</w:t>
      </w:r>
      <w:proofErr w:type="spellStart"/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Begg's</w:t>
      </w:r>
      <w:proofErr w:type="spellEnd"/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t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est, P= 0.086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>)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.</w:t>
      </w:r>
    </w:p>
    <w:p w:rsidR="00103AA6" w:rsidRDefault="00BD4E2D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Figure 5F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 xml:space="preserve">Alt Text: 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No significant publication bias was found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 xml:space="preserve">between HD-RT group and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LD-RT group on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>PFS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(</w:t>
      </w:r>
      <w:r>
        <w:rPr>
          <w:rFonts w:ascii="Times New Roman" w:eastAsia="AdvOT46dcae81" w:hAnsi="Times New Roman" w:cs="Times New Roman"/>
          <w:color w:val="000000"/>
          <w:sz w:val="24"/>
          <w:lang w:bidi="ar"/>
        </w:rPr>
        <w:t>Egger's test, p= 0.148[ -9.7395, 2.3638]</w:t>
      </w:r>
      <w:r>
        <w:rPr>
          <w:rFonts w:ascii="Times New Roman" w:eastAsia="SimSun" w:hAnsi="Times New Roman" w:cs="Times New Roman" w:hint="eastAsia"/>
          <w:color w:val="000000"/>
          <w:sz w:val="24"/>
          <w:lang w:val="en-US" w:eastAsia="zh-CN" w:bidi="ar"/>
        </w:rPr>
        <w:t>)</w:t>
      </w:r>
      <w:r>
        <w:rPr>
          <w:rFonts w:ascii="Times New Roman" w:eastAsia="AdvOT46dcae81" w:hAnsi="Times New Roman" w:cs="Times New Roman" w:hint="eastAsia"/>
          <w:color w:val="000000"/>
          <w:sz w:val="24"/>
          <w:lang w:bidi="ar"/>
        </w:rPr>
        <w:t>.</w:t>
      </w:r>
    </w:p>
    <w:p w:rsidR="00103AA6" w:rsidRDefault="00103AA6">
      <w:pPr>
        <w:rPr>
          <w:rFonts w:ascii="Times New Roman" w:eastAsia="AdvOT46dcae81" w:hAnsi="Times New Roman" w:cs="Times New Roman"/>
          <w:color w:val="000000"/>
          <w:sz w:val="24"/>
          <w:lang w:val="en-US" w:eastAsia="zh-CN" w:bidi="ar"/>
        </w:rPr>
      </w:pPr>
    </w:p>
    <w:p w:rsidR="00103AA6" w:rsidRDefault="00103AA6">
      <w:pPr>
        <w:pStyle w:val="CommentText"/>
        <w:rPr>
          <w:rFonts w:ascii="Times New Roman" w:eastAsia="SimSun" w:hAnsi="Times New Roman" w:cs="Times New Roman"/>
          <w:color w:val="000000"/>
          <w:sz w:val="24"/>
          <w:lang w:val="en-US" w:bidi="ar"/>
        </w:rPr>
      </w:pPr>
    </w:p>
    <w:sectPr w:rsidR="00103AA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4E2D" w:rsidRDefault="00BD4E2D">
      <w:pPr>
        <w:spacing w:line="240" w:lineRule="auto"/>
      </w:pPr>
      <w:r>
        <w:separator/>
      </w:r>
    </w:p>
  </w:endnote>
  <w:endnote w:type="continuationSeparator" w:id="0">
    <w:p w:rsidR="00BD4E2D" w:rsidRDefault="00BD4E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4E2D" w:rsidRDefault="00BD4E2D">
      <w:pPr>
        <w:spacing w:after="0"/>
      </w:pPr>
      <w:r>
        <w:separator/>
      </w:r>
    </w:p>
  </w:footnote>
  <w:footnote w:type="continuationSeparator" w:id="0">
    <w:p w:rsidR="00BD4E2D" w:rsidRDefault="00BD4E2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UyOWExMGRkNTE4YTFmMzA4NWRhZGJjYTA3MTY2MWY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5EC6"/>
    <w:rsid w:val="000B7F3B"/>
    <w:rsid w:val="000C5A6F"/>
    <w:rsid w:val="000F209F"/>
    <w:rsid w:val="00103AA6"/>
    <w:rsid w:val="00115F36"/>
    <w:rsid w:val="001350DF"/>
    <w:rsid w:val="001502CF"/>
    <w:rsid w:val="0015239F"/>
    <w:rsid w:val="0018236E"/>
    <w:rsid w:val="00193270"/>
    <w:rsid w:val="001C0BEC"/>
    <w:rsid w:val="001E371A"/>
    <w:rsid w:val="00243932"/>
    <w:rsid w:val="00264CB3"/>
    <w:rsid w:val="002B6F66"/>
    <w:rsid w:val="002B6FEF"/>
    <w:rsid w:val="002C706F"/>
    <w:rsid w:val="002E1B9C"/>
    <w:rsid w:val="00305435"/>
    <w:rsid w:val="00316117"/>
    <w:rsid w:val="00334CEC"/>
    <w:rsid w:val="0035066B"/>
    <w:rsid w:val="003709ED"/>
    <w:rsid w:val="003D41C0"/>
    <w:rsid w:val="003E5B4E"/>
    <w:rsid w:val="00400687"/>
    <w:rsid w:val="00444279"/>
    <w:rsid w:val="004A07CB"/>
    <w:rsid w:val="004E2F10"/>
    <w:rsid w:val="004E6D06"/>
    <w:rsid w:val="0050648F"/>
    <w:rsid w:val="00560609"/>
    <w:rsid w:val="00592C18"/>
    <w:rsid w:val="005A0614"/>
    <w:rsid w:val="005C562D"/>
    <w:rsid w:val="005D591C"/>
    <w:rsid w:val="005E00A3"/>
    <w:rsid w:val="005F1F51"/>
    <w:rsid w:val="00610C64"/>
    <w:rsid w:val="00654C16"/>
    <w:rsid w:val="00693447"/>
    <w:rsid w:val="00694AB5"/>
    <w:rsid w:val="006B0DDF"/>
    <w:rsid w:val="006F6BF4"/>
    <w:rsid w:val="006F6E4D"/>
    <w:rsid w:val="00722C85"/>
    <w:rsid w:val="0074311A"/>
    <w:rsid w:val="00744938"/>
    <w:rsid w:val="00757902"/>
    <w:rsid w:val="00766374"/>
    <w:rsid w:val="0076784A"/>
    <w:rsid w:val="007A385F"/>
    <w:rsid w:val="007C36DE"/>
    <w:rsid w:val="007D7E38"/>
    <w:rsid w:val="007F146A"/>
    <w:rsid w:val="00827301"/>
    <w:rsid w:val="0084368E"/>
    <w:rsid w:val="00856B8B"/>
    <w:rsid w:val="0089734F"/>
    <w:rsid w:val="008C5A50"/>
    <w:rsid w:val="008F23FC"/>
    <w:rsid w:val="008F6824"/>
    <w:rsid w:val="00901F2A"/>
    <w:rsid w:val="00945441"/>
    <w:rsid w:val="00960F04"/>
    <w:rsid w:val="0097600C"/>
    <w:rsid w:val="009A5F2C"/>
    <w:rsid w:val="009C62CB"/>
    <w:rsid w:val="009E2DB7"/>
    <w:rsid w:val="009E47DB"/>
    <w:rsid w:val="009F5D8B"/>
    <w:rsid w:val="00A25EB0"/>
    <w:rsid w:val="00A54C1A"/>
    <w:rsid w:val="00A7746A"/>
    <w:rsid w:val="00A808ED"/>
    <w:rsid w:val="00A85C0A"/>
    <w:rsid w:val="00A86EB2"/>
    <w:rsid w:val="00AB68F7"/>
    <w:rsid w:val="00AC317F"/>
    <w:rsid w:val="00AD36E8"/>
    <w:rsid w:val="00AF142D"/>
    <w:rsid w:val="00B1263E"/>
    <w:rsid w:val="00B27DA7"/>
    <w:rsid w:val="00B33240"/>
    <w:rsid w:val="00B50844"/>
    <w:rsid w:val="00B654BD"/>
    <w:rsid w:val="00B754B6"/>
    <w:rsid w:val="00BD30CE"/>
    <w:rsid w:val="00BD4E2D"/>
    <w:rsid w:val="00BF3D13"/>
    <w:rsid w:val="00BF5440"/>
    <w:rsid w:val="00C40C8C"/>
    <w:rsid w:val="00C73533"/>
    <w:rsid w:val="00C92C24"/>
    <w:rsid w:val="00D03066"/>
    <w:rsid w:val="00D05665"/>
    <w:rsid w:val="00D65E3F"/>
    <w:rsid w:val="00D73B45"/>
    <w:rsid w:val="00DB1940"/>
    <w:rsid w:val="00DB2B46"/>
    <w:rsid w:val="00DC0E43"/>
    <w:rsid w:val="00E00A7E"/>
    <w:rsid w:val="00E662AF"/>
    <w:rsid w:val="00E734EB"/>
    <w:rsid w:val="00E74589"/>
    <w:rsid w:val="00ED445B"/>
    <w:rsid w:val="00ED5752"/>
    <w:rsid w:val="00F231E0"/>
    <w:rsid w:val="01194F47"/>
    <w:rsid w:val="053C6EDC"/>
    <w:rsid w:val="083D71F3"/>
    <w:rsid w:val="089F1C5C"/>
    <w:rsid w:val="08E22345"/>
    <w:rsid w:val="0DA558DE"/>
    <w:rsid w:val="0F444E28"/>
    <w:rsid w:val="14040EA8"/>
    <w:rsid w:val="170A6E3A"/>
    <w:rsid w:val="17D67188"/>
    <w:rsid w:val="18CD0587"/>
    <w:rsid w:val="195A6500"/>
    <w:rsid w:val="23241284"/>
    <w:rsid w:val="2B3F7D0C"/>
    <w:rsid w:val="2D941750"/>
    <w:rsid w:val="2EE31FF3"/>
    <w:rsid w:val="3103697D"/>
    <w:rsid w:val="32CC5B86"/>
    <w:rsid w:val="3B5878C5"/>
    <w:rsid w:val="3BFF2436"/>
    <w:rsid w:val="3CEA0A80"/>
    <w:rsid w:val="3EE41393"/>
    <w:rsid w:val="40D8510F"/>
    <w:rsid w:val="435E20A1"/>
    <w:rsid w:val="48BD1B1A"/>
    <w:rsid w:val="4A5D0A54"/>
    <w:rsid w:val="4B1B110F"/>
    <w:rsid w:val="506A5C79"/>
    <w:rsid w:val="50E7551B"/>
    <w:rsid w:val="54085ED4"/>
    <w:rsid w:val="54370568"/>
    <w:rsid w:val="63FC0E86"/>
    <w:rsid w:val="66195F84"/>
    <w:rsid w:val="6942558D"/>
    <w:rsid w:val="6C270A6A"/>
    <w:rsid w:val="6EA13F6B"/>
    <w:rsid w:val="6F6775AC"/>
    <w:rsid w:val="7790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F679B4F"/>
  <w15:docId w15:val="{A5183B2C-1C02-40A5-B208-CF3B80D0C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Sydney Wippler</cp:lastModifiedBy>
  <cp:revision>133</cp:revision>
  <dcterms:created xsi:type="dcterms:W3CDTF">2020-01-29T05:46:00Z</dcterms:created>
  <dcterms:modified xsi:type="dcterms:W3CDTF">2022-12-05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EE59F9A9D034D06AF1009E9B4C8B876</vt:lpwstr>
  </property>
</Properties>
</file>